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 - Assignment of admixed individuals between wild RJF (n=57) and DC (n=</w:t>
      </w:r>
      <w:r>
        <w:rPr/>
        <w:t>79) populations through Bayesian clustering analysis at K-2</w:t>
      </w:r>
    </w:p>
    <w:tbl>
      <w:tblPr>
        <w:tblW w:w="9067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1170"/>
        <w:gridCol w:w="1170"/>
        <w:gridCol w:w="1390"/>
        <w:gridCol w:w="1351"/>
        <w:gridCol w:w="1363"/>
      </w:tblGrid>
      <w:tr>
        <w:trPr>
          <w:trHeight w:val="300" w:hRule="atLeast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378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op. (n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luster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luster 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Unassigned individuals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ssigned individual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ercent assignment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JF_North (3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JF_East (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.89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JF_Cent-SouthEast (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JF_Northeast (1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C_North (3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.22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C_East (1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C_ Cent-SouthEast (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C_Northeast (2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obal assignm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.5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3z0">
    <w:name w:val="WW8Num3z0"/>
    <w:qFormat/>
    <w:rPr>
      <w:sz w:val="28"/>
      <w:vertAlign w:val="superscri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lang w:val="en-US"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lang w:val="en-US" w:eastAsia="zh-CN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Citname">
    <w:name w:val="cit-name"/>
    <w:basedOn w:val="DefaultParagraphFont"/>
    <w:qFormat/>
    <w:rPr/>
  </w:style>
  <w:style w:type="character" w:styleId="Citgivennames">
    <w:name w:val="cit-given-names"/>
    <w:basedOn w:val="DefaultParagraphFont"/>
    <w:qFormat/>
    <w:rPr/>
  </w:style>
  <w:style w:type="character" w:styleId="Citsurname">
    <w:name w:val="cit-surname"/>
    <w:basedOn w:val="DefaultParagraphFont"/>
    <w:qFormat/>
    <w:rPr/>
  </w:style>
  <w:style w:type="character" w:styleId="Cityear">
    <w:name w:val="cit-year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ume">
    <w:name w:val="cit-volume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"/>
      <w:sz w:val="20"/>
      <w:szCs w:val="20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Pa19">
    <w:name w:val="Pa19"/>
    <w:basedOn w:val="Default"/>
    <w:next w:val="Default"/>
    <w:qFormat/>
    <w:pPr>
      <w:spacing w:lineRule="atLeast" w:line="201"/>
    </w:pPr>
    <w:rPr>
      <w:rFonts w:ascii="Times" w:hAnsi="Times" w:cs="Times New Roman"/>
      <w:color w:val="00000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Volumeissue">
    <w:name w:val="volume-iss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5T09:54:00Z</dcterms:created>
  <dc:creator>Mukesh Thakur</dc:creator>
  <dc:description/>
  <dc:language>en-US</dc:language>
  <cp:lastModifiedBy>mukesh</cp:lastModifiedBy>
  <dcterms:modified xsi:type="dcterms:W3CDTF">2018-09-15T09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